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45359" w14:textId="39EFCE5F" w:rsidR="003127A3" w:rsidRDefault="00C8502D" w:rsidP="003127A3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 Appendix</w:t>
      </w:r>
      <w:r w:rsidR="003127A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127A3" w:rsidRPr="001B7D03">
        <w:rPr>
          <w:rFonts w:ascii="Times New Roman" w:hAnsi="Times New Roman" w:cs="Times New Roman"/>
          <w:b/>
          <w:bCs/>
          <w:sz w:val="24"/>
          <w:szCs w:val="24"/>
        </w:rPr>
        <w:t>-Daily collection form</w:t>
      </w:r>
    </w:p>
    <w:tbl>
      <w:tblPr>
        <w:tblStyle w:val="TableGrid2"/>
        <w:tblW w:w="0" w:type="auto"/>
        <w:tblLook w:val="0480" w:firstRow="0" w:lastRow="0" w:firstColumn="1" w:lastColumn="0" w:noHBand="0" w:noVBand="1"/>
      </w:tblPr>
      <w:tblGrid>
        <w:gridCol w:w="2886"/>
        <w:gridCol w:w="3055"/>
        <w:gridCol w:w="3409"/>
      </w:tblGrid>
      <w:tr w:rsidR="003127A3" w:rsidRPr="001B7D03" w14:paraId="692CFAA4" w14:textId="77777777" w:rsidTr="008134BB">
        <w:trPr>
          <w:cantSplit/>
          <w:trHeight w:val="258"/>
        </w:trPr>
        <w:tc>
          <w:tcPr>
            <w:tcW w:w="2886" w:type="dxa"/>
            <w:tcBorders>
              <w:bottom w:val="single" w:sz="4" w:space="0" w:color="auto"/>
            </w:tcBorders>
          </w:tcPr>
          <w:p w14:paraId="5B2E8B9F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Participant code: 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_____</w:t>
            </w:r>
          </w:p>
          <w:p w14:paraId="23AF2A35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3055" w:type="dxa"/>
            <w:tcBorders>
              <w:bottom w:val="single" w:sz="4" w:space="0" w:color="auto"/>
            </w:tcBorders>
          </w:tcPr>
          <w:p w14:paraId="11F2E5C2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Initials: 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___/___/___</w:t>
            </w:r>
          </w:p>
          <w:p w14:paraId="2E65074A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                  F       M     L</w:t>
            </w:r>
          </w:p>
        </w:tc>
        <w:tc>
          <w:tcPr>
            <w:tcW w:w="3409" w:type="dxa"/>
            <w:tcBorders>
              <w:bottom w:val="single" w:sz="4" w:space="0" w:color="auto"/>
            </w:tcBorders>
          </w:tcPr>
          <w:p w14:paraId="74D5641E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          Date: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___/___/____</w:t>
            </w:r>
          </w:p>
          <w:p w14:paraId="396EC29E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                  dd   </w:t>
            </w:r>
            <w:proofErr w:type="gramStart"/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mm  </w:t>
            </w:r>
            <w:proofErr w:type="spellStart"/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yyyy</w:t>
            </w:r>
            <w:proofErr w:type="spellEnd"/>
            <w:proofErr w:type="gramEnd"/>
          </w:p>
        </w:tc>
      </w:tr>
      <w:tr w:rsidR="003127A3" w:rsidRPr="001B7D03" w14:paraId="7714F9CF" w14:textId="77777777" w:rsidTr="008134BB">
        <w:trPr>
          <w:cantSplit/>
          <w:trHeight w:val="5372"/>
        </w:trPr>
        <w:tc>
          <w:tcPr>
            <w:tcW w:w="9350" w:type="dxa"/>
            <w:gridSpan w:val="3"/>
            <w:tcBorders>
              <w:bottom w:val="single" w:sz="4" w:space="0" w:color="auto"/>
            </w:tcBorders>
          </w:tcPr>
          <w:p w14:paraId="7D985E36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  <w:u w:val="single"/>
              </w:rPr>
              <w:t>Most abnormal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 stool appearance in the last 24 hours: </w:t>
            </w:r>
          </w:p>
          <w:p w14:paraId="59632864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4C115806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“Modified </w:t>
            </w:r>
            <w:r w:rsidRPr="001B7D03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Bristol S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tool Form Scale”</w:t>
            </w:r>
          </w:p>
          <w:p w14:paraId="506AB3E6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231BB5F" wp14:editId="28EE29B1">
                  <wp:extent cx="3578860" cy="2560320"/>
                  <wp:effectExtent l="0" t="0" r="0" b="0"/>
                  <wp:docPr id="8" name="Picture 8" descr="A picture containing diagram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8" descr="A picture containing diagram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78860" cy="25603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2884509A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1B7D03">
              <w:rPr>
                <w:rFonts w:ascii="Segoe UI Symbol" w:eastAsiaTheme="minorHAnsi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No bowel movement</w:t>
            </w:r>
          </w:p>
        </w:tc>
      </w:tr>
      <w:tr w:rsidR="003127A3" w:rsidRPr="001B7D03" w14:paraId="79BC7DB9" w14:textId="77777777" w:rsidTr="008134BB">
        <w:trPr>
          <w:cantSplit/>
        </w:trPr>
        <w:tc>
          <w:tcPr>
            <w:tcW w:w="9350" w:type="dxa"/>
            <w:gridSpan w:val="3"/>
          </w:tcPr>
          <w:p w14:paraId="7AC0808B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Number of bowel movements in the last 24 hours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: _____ times</w:t>
            </w:r>
          </w:p>
          <w:p w14:paraId="4610488F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27A3" w:rsidRPr="001B7D03" w14:paraId="03BC2EFB" w14:textId="77777777" w:rsidTr="008134BB">
        <w:trPr>
          <w:cantSplit/>
        </w:trPr>
        <w:tc>
          <w:tcPr>
            <w:tcW w:w="9350" w:type="dxa"/>
            <w:gridSpan w:val="3"/>
          </w:tcPr>
          <w:p w14:paraId="4F301200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Did your child have vomiting in the last 24 hours?</w:t>
            </w:r>
          </w:p>
          <w:p w14:paraId="022F6425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B7D03">
              <w:rPr>
                <w:rFonts w:ascii="Segoe UI Symbol" w:eastAsiaTheme="minorHAnsi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  <w:p w14:paraId="6F218042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B7D03">
              <w:rPr>
                <w:rFonts w:ascii="Segoe UI Symbol" w:eastAsiaTheme="minorHAnsi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  <w:p w14:paraId="7342533F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52807E9D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If “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Yes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”, How many times: ________</w:t>
            </w:r>
          </w:p>
          <w:p w14:paraId="26862813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27A3" w:rsidRPr="001B7D03" w14:paraId="24900139" w14:textId="77777777" w:rsidTr="008134BB">
        <w:trPr>
          <w:cantSplit/>
          <w:trHeight w:val="195"/>
        </w:trPr>
        <w:tc>
          <w:tcPr>
            <w:tcW w:w="9350" w:type="dxa"/>
            <w:gridSpan w:val="3"/>
            <w:tcBorders>
              <w:bottom w:val="nil"/>
            </w:tcBorders>
          </w:tcPr>
          <w:p w14:paraId="656310FF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Did your child have fever in the last 24 hours?</w:t>
            </w:r>
          </w:p>
        </w:tc>
      </w:tr>
      <w:tr w:rsidR="003127A3" w:rsidRPr="001B7D03" w14:paraId="161117A9" w14:textId="77777777" w:rsidTr="008134BB">
        <w:trPr>
          <w:cantSplit/>
          <w:trHeight w:val="330"/>
        </w:trPr>
        <w:tc>
          <w:tcPr>
            <w:tcW w:w="9350" w:type="dxa"/>
            <w:gridSpan w:val="3"/>
            <w:tcBorders>
              <w:top w:val="nil"/>
            </w:tcBorders>
          </w:tcPr>
          <w:p w14:paraId="438BA17A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B7D03">
              <w:rPr>
                <w:rFonts w:ascii="Segoe UI Symbol" w:eastAsiaTheme="minorHAnsi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Yes</w:t>
            </w:r>
          </w:p>
          <w:p w14:paraId="5EBEA0E2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B7D03">
              <w:rPr>
                <w:rFonts w:ascii="Segoe UI Symbol" w:eastAsiaTheme="minorHAnsi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No</w:t>
            </w:r>
          </w:p>
          <w:p w14:paraId="522ED697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69EB4C8C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If “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Yes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”, What was the temperature: ________</w:t>
            </w:r>
          </w:p>
          <w:p w14:paraId="02E49412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27A3" w:rsidRPr="001B7D03" w14:paraId="71BDC313" w14:textId="77777777" w:rsidTr="008134BB">
        <w:trPr>
          <w:cantSplit/>
          <w:trHeight w:val="285"/>
        </w:trPr>
        <w:tc>
          <w:tcPr>
            <w:tcW w:w="9350" w:type="dxa"/>
            <w:gridSpan w:val="3"/>
            <w:tcBorders>
              <w:bottom w:val="nil"/>
            </w:tcBorders>
          </w:tcPr>
          <w:p w14:paraId="28C56CD0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hild’s daily activities in the last 24 hours (e.g. eating, sleeping, playing)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: </w:t>
            </w:r>
          </w:p>
          <w:p w14:paraId="38EC3DCE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B7D03">
              <w:rPr>
                <w:rFonts w:ascii="Segoe UI Symbol" w:eastAsiaTheme="minorHAnsi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Normal</w:t>
            </w:r>
          </w:p>
          <w:p w14:paraId="5A0BE44C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B7D03">
              <w:rPr>
                <w:rFonts w:ascii="Segoe UI Symbol" w:eastAsiaTheme="minorHAnsi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Reduced, but still present</w:t>
            </w:r>
          </w:p>
          <w:p w14:paraId="154216FF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B7D03">
              <w:rPr>
                <w:rFonts w:ascii="Segoe UI Symbol" w:eastAsiaTheme="minorHAnsi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Not able to participate at all</w:t>
            </w:r>
          </w:p>
          <w:p w14:paraId="2378F0E2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B7D03">
              <w:rPr>
                <w:rFonts w:ascii="Segoe UI Symbol" w:eastAsiaTheme="minorHAnsi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  <w:lang w:val="en-CA"/>
              </w:rPr>
              <w:t xml:space="preserve"> Hospitalized due to diarrhea </w:t>
            </w:r>
          </w:p>
        </w:tc>
      </w:tr>
      <w:tr w:rsidR="003127A3" w:rsidRPr="001B7D03" w14:paraId="2AA8140B" w14:textId="77777777" w:rsidTr="008134BB">
        <w:trPr>
          <w:cantSplit/>
          <w:trHeight w:val="557"/>
        </w:trPr>
        <w:tc>
          <w:tcPr>
            <w:tcW w:w="9350" w:type="dxa"/>
            <w:gridSpan w:val="3"/>
            <w:tcBorders>
              <w:top w:val="nil"/>
            </w:tcBorders>
          </w:tcPr>
          <w:p w14:paraId="17F199DB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</w:tr>
      <w:tr w:rsidR="003127A3" w:rsidRPr="001B7D03" w14:paraId="54D749A9" w14:textId="77777777" w:rsidTr="008134BB">
        <w:trPr>
          <w:cantSplit/>
        </w:trPr>
        <w:tc>
          <w:tcPr>
            <w:tcW w:w="9350" w:type="dxa"/>
            <w:gridSpan w:val="3"/>
          </w:tcPr>
          <w:p w14:paraId="0D15A74A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>“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This line shows how severe your child’s condition was today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. In the 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  <w:u w:val="single"/>
              </w:rPr>
              <w:t>middle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, it shows your child had 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  <w:u w:val="single"/>
              </w:rPr>
              <w:t>normal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bowel movement. 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Moving right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long the line shows more and more severe 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diarrhea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. 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  <w:u w:val="single"/>
              </w:rPr>
              <w:t>The right end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shows very 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  <w:u w:val="single"/>
              </w:rPr>
              <w:t>severe diarrhea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. 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Moving left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long the line shows more and more severe 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onstipation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. 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  <w:u w:val="single"/>
              </w:rPr>
              <w:t>The left end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shows very 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  <w:u w:val="single"/>
              </w:rPr>
              <w:t>severe constipation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. Mark the place that shows how much severe you think your child’s condition was today. </w:t>
            </w:r>
          </w:p>
          <w:p w14:paraId="12BF8BB1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595EB58E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  <w:p w14:paraId="2167E187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          </w:t>
            </w:r>
            <w:r w:rsidRPr="001B7D03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10</w:t>
            </w:r>
            <w:r w:rsidRPr="001B7D03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        </w:t>
            </w: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Constipation            1     0     1                   Diarrhea           10</w:t>
            </w:r>
          </w:p>
          <w:tbl>
            <w:tblPr>
              <w:tblStyle w:val="TableGrid"/>
              <w:tblW w:w="6930" w:type="dxa"/>
              <w:tblInd w:w="757" w:type="dxa"/>
              <w:tblLook w:val="04A0" w:firstRow="1" w:lastRow="0" w:firstColumn="1" w:lastColumn="0" w:noHBand="0" w:noVBand="1"/>
            </w:tblPr>
            <w:tblGrid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  <w:gridCol w:w="330"/>
            </w:tblGrid>
            <w:tr w:rsidR="003127A3" w:rsidRPr="001B7D03" w14:paraId="03775C46" w14:textId="77777777" w:rsidTr="008134BB">
              <w:tc>
                <w:tcPr>
                  <w:tcW w:w="330" w:type="dxa"/>
                </w:tcPr>
                <w:p w14:paraId="2943C2D3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2795D6C5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3A5D0D4C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1ED3EC43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431B7D0A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1098B30A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4D194845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5DF65D66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4F6A0631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317C7479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  <w:shd w:val="clear" w:color="auto" w:fill="262626" w:themeFill="text1" w:themeFillTint="D9"/>
                </w:tcPr>
                <w:p w14:paraId="0E8D044D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  <w:shd w:val="clear" w:color="auto" w:fill="auto"/>
                </w:tcPr>
                <w:p w14:paraId="52EAB63E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115E522D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6A83402B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484197D3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176A4A34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63AD6A7B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0EDAD65D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7C5E73EA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4E91D8CF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330" w:type="dxa"/>
                </w:tcPr>
                <w:p w14:paraId="4C376054" w14:textId="77777777" w:rsidR="003127A3" w:rsidRPr="001B7D03" w:rsidRDefault="003127A3" w:rsidP="008134BB">
                  <w:pPr>
                    <w:spacing w:line="259" w:lineRule="auto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</w:p>
              </w:tc>
            </w:tr>
          </w:tbl>
          <w:p w14:paraId="151B902C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           Sever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>e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                                          Normal                                        </w:t>
            </w:r>
            <w:r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     </w:t>
            </w:r>
            <w:r w:rsidRPr="001B7D03"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  <w:t xml:space="preserve">Severe                                                                                                                                                       </w:t>
            </w:r>
          </w:p>
          <w:p w14:paraId="5D7697F0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  <w:p w14:paraId="29AFB59E" w14:textId="77777777" w:rsidR="003127A3" w:rsidRPr="001B7D03" w:rsidRDefault="003127A3" w:rsidP="008134BB">
            <w:pPr>
              <w:spacing w:line="259" w:lineRule="auto"/>
              <w:rPr>
                <w:rFonts w:ascii="Times New Roman" w:eastAsiaTheme="minorHAnsi" w:hAnsi="Times New Roman" w:cs="Times New Roman"/>
                <w:b/>
                <w:sz w:val="24"/>
                <w:szCs w:val="24"/>
              </w:rPr>
            </w:pPr>
          </w:p>
        </w:tc>
      </w:tr>
    </w:tbl>
    <w:p w14:paraId="328B9644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049556B5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6610D0EE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7012F19A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1A7C515E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70E4C0DF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21BEEADE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590AE374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455D52F7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6A119DE9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028A8EF8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1BBF3B78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037B40D5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11A322D7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4E01A5BB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1A1F5A47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3A824B99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5B30077A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5D99352F" w14:textId="77777777" w:rsidR="00C8502D" w:rsidRDefault="00C8502D" w:rsidP="00817271">
      <w:pPr>
        <w:suppressLineNumbers/>
        <w:rPr>
          <w:rFonts w:ascii="Times New Roman" w:hAnsi="Times New Roman" w:cs="Times New Roman"/>
          <w:b/>
          <w:bCs/>
          <w:sz w:val="24"/>
          <w:szCs w:val="24"/>
        </w:rPr>
      </w:pPr>
    </w:p>
    <w:p w14:paraId="169A2510" w14:textId="6A8E60C2" w:rsidR="00817271" w:rsidRPr="001B7D03" w:rsidRDefault="00C8502D" w:rsidP="00817271">
      <w:pPr>
        <w:suppressLineNumber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2 </w:t>
      </w:r>
      <w:r w:rsidR="00817271" w:rsidRPr="001B7D03">
        <w:rPr>
          <w:rFonts w:ascii="Times New Roman" w:hAnsi="Times New Roman" w:cs="Times New Roman"/>
          <w:b/>
          <w:bCs/>
          <w:sz w:val="24"/>
          <w:szCs w:val="24"/>
        </w:rPr>
        <w:t>Appendix-End of the study form</w:t>
      </w:r>
    </w:p>
    <w:tbl>
      <w:tblPr>
        <w:tblStyle w:val="TableGrid3"/>
        <w:tblpPr w:leftFromText="180" w:rightFromText="180" w:vertAnchor="page" w:horzAnchor="margin" w:tblpY="2091"/>
        <w:tblW w:w="9576" w:type="dxa"/>
        <w:tblLayout w:type="fixed"/>
        <w:tblLook w:val="04A0" w:firstRow="1" w:lastRow="0" w:firstColumn="1" w:lastColumn="0" w:noHBand="0" w:noVBand="1"/>
      </w:tblPr>
      <w:tblGrid>
        <w:gridCol w:w="3018"/>
        <w:gridCol w:w="3268"/>
        <w:gridCol w:w="3290"/>
      </w:tblGrid>
      <w:tr w:rsidR="00817271" w:rsidRPr="001B7D03" w14:paraId="35CF08D4" w14:textId="77777777" w:rsidTr="008134BB">
        <w:trPr>
          <w:trHeight w:val="620"/>
        </w:trPr>
        <w:tc>
          <w:tcPr>
            <w:tcW w:w="3018" w:type="dxa"/>
            <w:tcBorders>
              <w:bottom w:val="single" w:sz="4" w:space="0" w:color="auto"/>
            </w:tcBorders>
          </w:tcPr>
          <w:p w14:paraId="328C9980" w14:textId="77777777" w:rsidR="00817271" w:rsidRPr="001B7D03" w:rsidRDefault="00817271" w:rsidP="008134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D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articipant code: </w:t>
            </w:r>
            <w:r w:rsidRPr="001B7D03">
              <w:rPr>
                <w:rFonts w:ascii="Times New Roman" w:hAnsi="Times New Roman" w:cs="Times New Roman"/>
                <w:sz w:val="24"/>
                <w:szCs w:val="24"/>
              </w:rPr>
              <w:t>_________</w:t>
            </w:r>
          </w:p>
          <w:p w14:paraId="56E9904D" w14:textId="77777777" w:rsidR="00817271" w:rsidRPr="001B7D03" w:rsidRDefault="00817271" w:rsidP="008134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268" w:type="dxa"/>
            <w:tcBorders>
              <w:bottom w:val="single" w:sz="4" w:space="0" w:color="auto"/>
            </w:tcBorders>
          </w:tcPr>
          <w:p w14:paraId="5951BAC7" w14:textId="77777777" w:rsidR="00817271" w:rsidRPr="001B7D03" w:rsidRDefault="00817271" w:rsidP="008134BB">
            <w:pPr>
              <w:ind w:left="167"/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itials: </w:t>
            </w:r>
            <w:r w:rsidRPr="001B7D03">
              <w:rPr>
                <w:rFonts w:ascii="Times New Roman" w:hAnsi="Times New Roman" w:cs="Times New Roman"/>
                <w:sz w:val="24"/>
                <w:szCs w:val="24"/>
              </w:rPr>
              <w:t>____/____/_____</w:t>
            </w:r>
          </w:p>
          <w:p w14:paraId="2F775835" w14:textId="77777777" w:rsidR="00817271" w:rsidRPr="001B7D03" w:rsidRDefault="00817271" w:rsidP="008134BB">
            <w:pPr>
              <w:ind w:left="101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D03">
              <w:rPr>
                <w:rFonts w:ascii="Times New Roman" w:hAnsi="Times New Roman" w:cs="Times New Roman"/>
                <w:sz w:val="24"/>
                <w:szCs w:val="24"/>
              </w:rPr>
              <w:t>F        M         L</w:t>
            </w:r>
          </w:p>
        </w:tc>
        <w:tc>
          <w:tcPr>
            <w:tcW w:w="3290" w:type="dxa"/>
            <w:tcBorders>
              <w:bottom w:val="single" w:sz="4" w:space="0" w:color="auto"/>
            </w:tcBorders>
          </w:tcPr>
          <w:p w14:paraId="107FC305" w14:textId="77777777" w:rsidR="00817271" w:rsidRPr="001B7D03" w:rsidRDefault="00817271" w:rsidP="008134BB">
            <w:pPr>
              <w:ind w:left="548"/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ate: </w:t>
            </w:r>
            <w:r w:rsidRPr="001B7D03">
              <w:rPr>
                <w:rFonts w:ascii="Times New Roman" w:hAnsi="Times New Roman" w:cs="Times New Roman"/>
                <w:sz w:val="24"/>
                <w:szCs w:val="24"/>
              </w:rPr>
              <w:t>____/____/_____</w:t>
            </w:r>
          </w:p>
          <w:p w14:paraId="10696186" w14:textId="77777777" w:rsidR="00817271" w:rsidRPr="001B7D03" w:rsidRDefault="00817271" w:rsidP="008134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D03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dd     mm    </w:t>
            </w:r>
            <w:proofErr w:type="spellStart"/>
            <w:r w:rsidRPr="001B7D03">
              <w:rPr>
                <w:rFonts w:ascii="Times New Roman" w:hAnsi="Times New Roman" w:cs="Times New Roman"/>
                <w:sz w:val="24"/>
                <w:szCs w:val="24"/>
              </w:rPr>
              <w:t>yyyy</w:t>
            </w:r>
            <w:proofErr w:type="spellEnd"/>
          </w:p>
        </w:tc>
      </w:tr>
      <w:tr w:rsidR="00817271" w:rsidRPr="001B7D03" w14:paraId="60D2EF51" w14:textId="77777777" w:rsidTr="008134BB">
        <w:trPr>
          <w:trHeight w:val="238"/>
        </w:trPr>
        <w:tc>
          <w:tcPr>
            <w:tcW w:w="9576" w:type="dxa"/>
            <w:gridSpan w:val="3"/>
            <w:tcBorders>
              <w:bottom w:val="single" w:sz="4" w:space="0" w:color="auto"/>
            </w:tcBorders>
          </w:tcPr>
          <w:p w14:paraId="62927ADD" w14:textId="77777777" w:rsidR="00817271" w:rsidRPr="001B7D03" w:rsidRDefault="00817271" w:rsidP="008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iarrhea duration: </w:t>
            </w:r>
            <w:r w:rsidRPr="001B7D03">
              <w:rPr>
                <w:rFonts w:ascii="Times New Roman" w:hAnsi="Times New Roman" w:cs="Times New Roman"/>
                <w:sz w:val="24"/>
                <w:szCs w:val="24"/>
              </w:rPr>
              <w:t>_____days</w:t>
            </w:r>
          </w:p>
          <w:p w14:paraId="288065ED" w14:textId="77777777" w:rsidR="00817271" w:rsidRPr="001B7D03" w:rsidRDefault="00817271" w:rsidP="008134B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71" w:rsidRPr="001B7D03" w14:paraId="19057503" w14:textId="77777777" w:rsidTr="008134BB">
        <w:trPr>
          <w:trHeight w:val="1400"/>
        </w:trPr>
        <w:tc>
          <w:tcPr>
            <w:tcW w:w="9576" w:type="dxa"/>
            <w:gridSpan w:val="3"/>
            <w:tcBorders>
              <w:bottom w:val="single" w:sz="4" w:space="0" w:color="auto"/>
            </w:tcBorders>
          </w:tcPr>
          <w:p w14:paraId="1733D570" w14:textId="77777777" w:rsidR="00817271" w:rsidRPr="001B7D03" w:rsidRDefault="00817271" w:rsidP="008134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D03">
              <w:rPr>
                <w:rFonts w:ascii="Times New Roman" w:hAnsi="Times New Roman" w:cs="Times New Roman"/>
                <w:b/>
                <w:sz w:val="24"/>
                <w:szCs w:val="24"/>
              </w:rPr>
              <w:t>Physician/nurse practitioner visits due to diarrhea:</w:t>
            </w:r>
          </w:p>
          <w:p w14:paraId="3A8FE974" w14:textId="77777777" w:rsidR="00817271" w:rsidRPr="001B7D03" w:rsidRDefault="00817271" w:rsidP="008134BB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B7D03">
              <w:rPr>
                <w:rFonts w:ascii="Times New Roman" w:hAnsi="Times New Roman" w:cs="Times New Roman"/>
                <w:noProof/>
                <w:sz w:val="24"/>
                <w:szCs w:val="24"/>
              </w:rPr>
              <w:t>None</w:t>
            </w:r>
          </w:p>
          <w:p w14:paraId="3DFBD0B8" w14:textId="77777777" w:rsidR="00817271" w:rsidRPr="001B7D03" w:rsidRDefault="00817271" w:rsidP="008134BB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B7D03">
              <w:rPr>
                <w:rFonts w:ascii="Times New Roman" w:hAnsi="Times New Roman" w:cs="Times New Roman"/>
                <w:noProof/>
                <w:sz w:val="24"/>
                <w:szCs w:val="24"/>
              </w:rPr>
              <w:t>Outpatient (please indicate date: ________)</w:t>
            </w:r>
          </w:p>
          <w:p w14:paraId="00830AEC" w14:textId="77777777" w:rsidR="00817271" w:rsidRPr="001B7D03" w:rsidRDefault="00817271" w:rsidP="008134BB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B7D03">
              <w:rPr>
                <w:rFonts w:ascii="Times New Roman" w:hAnsi="Times New Roman" w:cs="Times New Roman"/>
                <w:sz w:val="24"/>
                <w:szCs w:val="24"/>
              </w:rPr>
              <w:t xml:space="preserve">Emergency department </w:t>
            </w:r>
            <w:r w:rsidRPr="001B7D03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visit (please indicate date: ________)   </w:t>
            </w:r>
          </w:p>
          <w:p w14:paraId="3E46BEAD" w14:textId="77777777" w:rsidR="00817271" w:rsidRPr="001B7D03" w:rsidRDefault="00817271" w:rsidP="008134BB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B7D03">
              <w:rPr>
                <w:rFonts w:ascii="Times New Roman" w:hAnsi="Times New Roman" w:cs="Times New Roman"/>
                <w:sz w:val="24"/>
                <w:szCs w:val="24"/>
              </w:rPr>
              <w:t xml:space="preserve">Hospitalized due to diarrhea </w:t>
            </w:r>
            <w:r w:rsidRPr="001B7D03">
              <w:rPr>
                <w:rFonts w:ascii="Times New Roman" w:hAnsi="Times New Roman" w:cs="Times New Roman"/>
                <w:noProof/>
                <w:sz w:val="24"/>
                <w:szCs w:val="24"/>
              </w:rPr>
              <w:t>(please indicate date: ________)</w:t>
            </w:r>
          </w:p>
          <w:p w14:paraId="3B0DBC81" w14:textId="77777777" w:rsidR="00817271" w:rsidRPr="001B7D03" w:rsidRDefault="00817271" w:rsidP="008134B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71" w:rsidRPr="001B7D03" w14:paraId="5A1D5883" w14:textId="77777777" w:rsidTr="008134BB">
        <w:trPr>
          <w:trHeight w:val="225"/>
        </w:trPr>
        <w:tc>
          <w:tcPr>
            <w:tcW w:w="9576" w:type="dxa"/>
            <w:gridSpan w:val="3"/>
            <w:tcBorders>
              <w:bottom w:val="nil"/>
            </w:tcBorders>
          </w:tcPr>
          <w:p w14:paraId="0166A6E5" w14:textId="77777777" w:rsidR="00817271" w:rsidRPr="001B7D03" w:rsidRDefault="00817271" w:rsidP="008134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D03">
              <w:rPr>
                <w:rFonts w:ascii="Times New Roman" w:hAnsi="Times New Roman" w:cs="Times New Roman"/>
                <w:b/>
                <w:sz w:val="24"/>
                <w:szCs w:val="24"/>
              </w:rPr>
              <w:t>Treatment:</w:t>
            </w:r>
          </w:p>
        </w:tc>
      </w:tr>
      <w:tr w:rsidR="00817271" w:rsidRPr="001B7D03" w14:paraId="79254E72" w14:textId="77777777" w:rsidTr="008134BB">
        <w:trPr>
          <w:trHeight w:val="278"/>
        </w:trPr>
        <w:tc>
          <w:tcPr>
            <w:tcW w:w="9576" w:type="dxa"/>
            <w:gridSpan w:val="3"/>
            <w:tcBorders>
              <w:top w:val="nil"/>
            </w:tcBorders>
          </w:tcPr>
          <w:p w14:paraId="32D971B5" w14:textId="77777777" w:rsidR="00817271" w:rsidRPr="001B7D03" w:rsidRDefault="00817271" w:rsidP="008134BB">
            <w:pPr>
              <w:ind w:left="360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B7D03">
              <w:rPr>
                <w:rFonts w:ascii="Times New Roman" w:hAnsi="Times New Roman" w:cs="Times New Roman"/>
                <w:noProof/>
                <w:sz w:val="24"/>
                <w:szCs w:val="24"/>
              </w:rPr>
              <w:t>None</w:t>
            </w:r>
          </w:p>
          <w:p w14:paraId="5AEC0312" w14:textId="77777777" w:rsidR="00817271" w:rsidRPr="001B7D03" w:rsidRDefault="00817271" w:rsidP="008134BB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B7D03">
              <w:rPr>
                <w:rFonts w:ascii="Times New Roman" w:hAnsi="Times New Roman" w:cs="Times New Roman"/>
                <w:noProof/>
                <w:sz w:val="24"/>
                <w:szCs w:val="24"/>
              </w:rPr>
              <w:t>Rehydration (oral, nasogastric tube, intravenous- please circle)</w:t>
            </w:r>
          </w:p>
          <w:p w14:paraId="2B3EACF8" w14:textId="77777777" w:rsidR="00817271" w:rsidRPr="001B7D03" w:rsidRDefault="00817271" w:rsidP="008134BB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B7D03">
              <w:rPr>
                <w:rFonts w:ascii="Times New Roman" w:hAnsi="Times New Roman" w:cs="Times New Roman"/>
                <w:sz w:val="24"/>
                <w:szCs w:val="24"/>
              </w:rPr>
              <w:t>Hospitalized due to diarrhea</w:t>
            </w:r>
          </w:p>
          <w:p w14:paraId="1E7E815C" w14:textId="77777777" w:rsidR="00817271" w:rsidRPr="001B7D03" w:rsidRDefault="00817271" w:rsidP="008134BB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B7D03">
              <w:rPr>
                <w:rFonts w:ascii="Times New Roman" w:hAnsi="Times New Roman" w:cs="Times New Roman"/>
                <w:sz w:val="24"/>
                <w:szCs w:val="24"/>
              </w:rPr>
              <w:t xml:space="preserve">Other (please </w:t>
            </w:r>
            <w:proofErr w:type="gramStart"/>
            <w:r w:rsidRPr="001B7D03">
              <w:rPr>
                <w:rFonts w:ascii="Times New Roman" w:hAnsi="Times New Roman" w:cs="Times New Roman"/>
                <w:sz w:val="24"/>
                <w:szCs w:val="24"/>
              </w:rPr>
              <w:t>specify:_</w:t>
            </w:r>
            <w:proofErr w:type="gramEnd"/>
            <w:r w:rsidRPr="001B7D03">
              <w:rPr>
                <w:rFonts w:ascii="Times New Roman" w:hAnsi="Times New Roman" w:cs="Times New Roman"/>
                <w:sz w:val="24"/>
                <w:szCs w:val="24"/>
              </w:rPr>
              <w:t>______________)</w:t>
            </w:r>
          </w:p>
          <w:p w14:paraId="76356309" w14:textId="77777777" w:rsidR="00817271" w:rsidRPr="001B7D03" w:rsidRDefault="00817271" w:rsidP="008134B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71" w:rsidRPr="001B7D03" w14:paraId="4663E5E8" w14:textId="77777777" w:rsidTr="008134BB">
        <w:trPr>
          <w:trHeight w:val="195"/>
        </w:trPr>
        <w:tc>
          <w:tcPr>
            <w:tcW w:w="9576" w:type="dxa"/>
            <w:gridSpan w:val="3"/>
            <w:tcBorders>
              <w:bottom w:val="nil"/>
            </w:tcBorders>
          </w:tcPr>
          <w:p w14:paraId="273F671F" w14:textId="77777777" w:rsidR="00817271" w:rsidRPr="001B7D03" w:rsidRDefault="00817271" w:rsidP="008134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D03">
              <w:rPr>
                <w:rFonts w:ascii="Times New Roman" w:hAnsi="Times New Roman" w:cs="Times New Roman"/>
                <w:b/>
                <w:sz w:val="24"/>
                <w:szCs w:val="24"/>
              </w:rPr>
              <w:t>Child’s absence from school/</w:t>
            </w:r>
            <w:r w:rsidRPr="001B7D0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day care</w:t>
            </w:r>
            <w:r w:rsidRPr="001B7D0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ue to diarrhea:  </w:t>
            </w:r>
          </w:p>
        </w:tc>
      </w:tr>
      <w:tr w:rsidR="00817271" w:rsidRPr="001B7D03" w14:paraId="398E82DE" w14:textId="77777777" w:rsidTr="008134BB">
        <w:trPr>
          <w:trHeight w:val="323"/>
        </w:trPr>
        <w:tc>
          <w:tcPr>
            <w:tcW w:w="9576" w:type="dxa"/>
            <w:gridSpan w:val="3"/>
            <w:tcBorders>
              <w:top w:val="nil"/>
            </w:tcBorders>
          </w:tcPr>
          <w:p w14:paraId="0177C05D" w14:textId="77777777" w:rsidR="00817271" w:rsidRPr="001B7D03" w:rsidRDefault="00817271" w:rsidP="008134BB">
            <w:pP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  </w:t>
            </w:r>
            <w:proofErr w:type="gramStart"/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 Yes</w:t>
            </w:r>
            <w:proofErr w:type="gramEnd"/>
          </w:p>
          <w:p w14:paraId="6A1B6369" w14:textId="77777777" w:rsidR="00817271" w:rsidRPr="001B7D03" w:rsidRDefault="00817271" w:rsidP="008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No</w:t>
            </w:r>
          </w:p>
          <w:p w14:paraId="37C192C1" w14:textId="77777777" w:rsidR="00817271" w:rsidRPr="001B7D03" w:rsidRDefault="00817271" w:rsidP="008134BB">
            <w:pPr>
              <w:ind w:left="360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B7D03">
              <w:rPr>
                <w:rFonts w:ascii="Times New Roman" w:hAnsi="Times New Roman" w:cs="Times New Roman"/>
                <w:sz w:val="24"/>
                <w:szCs w:val="24"/>
              </w:rPr>
              <w:t>Child does not attend school/</w:t>
            </w:r>
            <w:r w:rsidRPr="001B7D03">
              <w:rPr>
                <w:rFonts w:ascii="Times New Roman" w:hAnsi="Times New Roman" w:cs="Times New Roman"/>
                <w:noProof/>
                <w:sz w:val="24"/>
                <w:szCs w:val="24"/>
              </w:rPr>
              <w:t>day care</w:t>
            </w:r>
          </w:p>
          <w:p w14:paraId="1827D2BA" w14:textId="77777777" w:rsidR="00817271" w:rsidRPr="001B7D03" w:rsidRDefault="00817271" w:rsidP="008134BB">
            <w:pPr>
              <w:ind w:left="360"/>
              <w:contextualSpacing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14:paraId="4ACBF087" w14:textId="77777777" w:rsidR="00817271" w:rsidRPr="001B7D03" w:rsidRDefault="00817271" w:rsidP="008134B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hAnsi="Times New Roman" w:cs="Times New Roman"/>
                <w:noProof/>
                <w:sz w:val="24"/>
                <w:szCs w:val="24"/>
              </w:rPr>
              <w:t>If “</w:t>
            </w:r>
            <w:r w:rsidRPr="001B7D0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Yes</w:t>
            </w:r>
            <w:r w:rsidRPr="001B7D03">
              <w:rPr>
                <w:rFonts w:ascii="Times New Roman" w:hAnsi="Times New Roman" w:cs="Times New Roman"/>
                <w:noProof/>
                <w:sz w:val="24"/>
                <w:szCs w:val="24"/>
              </w:rPr>
              <w:t>”, How many days: _________</w:t>
            </w:r>
          </w:p>
          <w:p w14:paraId="0CD74569" w14:textId="77777777" w:rsidR="00817271" w:rsidRPr="001B7D03" w:rsidRDefault="00817271" w:rsidP="008134B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271" w:rsidRPr="001B7D03" w14:paraId="398E556F" w14:textId="77777777" w:rsidTr="008134BB">
        <w:trPr>
          <w:trHeight w:val="240"/>
        </w:trPr>
        <w:tc>
          <w:tcPr>
            <w:tcW w:w="9576" w:type="dxa"/>
            <w:gridSpan w:val="3"/>
            <w:tcBorders>
              <w:bottom w:val="nil"/>
            </w:tcBorders>
          </w:tcPr>
          <w:p w14:paraId="2B3F618E" w14:textId="77777777" w:rsidR="00817271" w:rsidRPr="001B7D03" w:rsidRDefault="00817271" w:rsidP="008134B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7D03">
              <w:rPr>
                <w:rFonts w:ascii="Times New Roman" w:hAnsi="Times New Roman" w:cs="Times New Roman"/>
                <w:b/>
                <w:sz w:val="24"/>
                <w:szCs w:val="24"/>
              </w:rPr>
              <w:t>Parents’ absence from work due to child’s diarrhea:</w:t>
            </w:r>
          </w:p>
        </w:tc>
      </w:tr>
      <w:tr w:rsidR="00817271" w:rsidRPr="001B7D03" w14:paraId="5B99673C" w14:textId="77777777" w:rsidTr="008134BB">
        <w:trPr>
          <w:trHeight w:val="323"/>
        </w:trPr>
        <w:tc>
          <w:tcPr>
            <w:tcW w:w="9576" w:type="dxa"/>
            <w:gridSpan w:val="3"/>
            <w:tcBorders>
              <w:top w:val="nil"/>
            </w:tcBorders>
          </w:tcPr>
          <w:p w14:paraId="24705CCA" w14:textId="77777777" w:rsidR="00817271" w:rsidRPr="001B7D03" w:rsidRDefault="00817271" w:rsidP="008134BB">
            <w:pPr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</w:pP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  </w:t>
            </w:r>
            <w:proofErr w:type="gramStart"/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 Yes</w:t>
            </w:r>
            <w:proofErr w:type="gramEnd"/>
          </w:p>
          <w:p w14:paraId="05A48695" w14:textId="77777777" w:rsidR="00817271" w:rsidRPr="001B7D03" w:rsidRDefault="00817271" w:rsidP="008134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  </w:t>
            </w:r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No</w:t>
            </w:r>
          </w:p>
          <w:p w14:paraId="13CBA366" w14:textId="77777777" w:rsidR="00817271" w:rsidRPr="001B7D03" w:rsidRDefault="00817271" w:rsidP="008134BB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Segoe UI Symbol" w:eastAsia="MS Mincho" w:hAnsi="Segoe UI Symbol" w:cs="Segoe UI Symbol"/>
                <w:sz w:val="24"/>
                <w:szCs w:val="24"/>
                <w:lang w:val="en-CA"/>
              </w:rPr>
              <w:t>☐</w:t>
            </w:r>
            <w:r w:rsidRPr="001B7D03">
              <w:rPr>
                <w:rFonts w:ascii="Times New Roman" w:eastAsia="MS Mincho" w:hAnsi="Times New Roman" w:cs="Times New Roman"/>
                <w:sz w:val="24"/>
                <w:szCs w:val="24"/>
                <w:lang w:val="en-CA"/>
              </w:rPr>
              <w:t xml:space="preserve"> </w:t>
            </w:r>
            <w:r w:rsidRPr="001B7D03">
              <w:rPr>
                <w:rFonts w:ascii="Times New Roman" w:hAnsi="Times New Roman" w:cs="Times New Roman"/>
                <w:sz w:val="24"/>
                <w:szCs w:val="24"/>
              </w:rPr>
              <w:t>Parent does not work outside the home</w:t>
            </w:r>
          </w:p>
          <w:p w14:paraId="06484C69" w14:textId="77777777" w:rsidR="00817271" w:rsidRPr="001B7D03" w:rsidRDefault="00817271" w:rsidP="008134BB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A80F25" w14:textId="77777777" w:rsidR="00817271" w:rsidRPr="001B7D03" w:rsidRDefault="00817271" w:rsidP="008134BB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1B7D03">
              <w:rPr>
                <w:rFonts w:ascii="Times New Roman" w:hAnsi="Times New Roman" w:cs="Times New Roman"/>
                <w:noProof/>
                <w:sz w:val="24"/>
                <w:szCs w:val="24"/>
              </w:rPr>
              <w:t>If “</w:t>
            </w:r>
            <w:r w:rsidRPr="001B7D03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Yes</w:t>
            </w:r>
            <w:r w:rsidRPr="001B7D03">
              <w:rPr>
                <w:rFonts w:ascii="Times New Roman" w:hAnsi="Times New Roman" w:cs="Times New Roman"/>
                <w:noProof/>
                <w:sz w:val="24"/>
                <w:szCs w:val="24"/>
              </w:rPr>
              <w:t>”, How many days: _________</w:t>
            </w:r>
          </w:p>
          <w:p w14:paraId="3059BE5B" w14:textId="77777777" w:rsidR="00817271" w:rsidRPr="001B7D03" w:rsidRDefault="00817271" w:rsidP="008134BB">
            <w:pPr>
              <w:ind w:left="36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E88092" w14:textId="77777777" w:rsidR="00817271" w:rsidRPr="001B7D03" w:rsidRDefault="00817271" w:rsidP="008134BB">
            <w:pPr>
              <w:ind w:left="7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1A4EED" w14:textId="77777777" w:rsidR="00817271" w:rsidRPr="001B7D03" w:rsidRDefault="00817271" w:rsidP="00817271">
      <w:pPr>
        <w:suppressLineNumbers/>
        <w:rPr>
          <w:rFonts w:ascii="Times New Roman" w:hAnsi="Times New Roman" w:cs="Times New Roman"/>
          <w:b/>
          <w:sz w:val="24"/>
          <w:szCs w:val="24"/>
        </w:rPr>
      </w:pPr>
    </w:p>
    <w:p w14:paraId="3752A3AE" w14:textId="77777777" w:rsidR="00817271" w:rsidRDefault="00817271" w:rsidP="00817271"/>
    <w:p w14:paraId="785E0BEC" w14:textId="77777777" w:rsidR="00817271" w:rsidRPr="001B7D03" w:rsidRDefault="00817271" w:rsidP="00817271">
      <w:pPr>
        <w:suppressLineNumbers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F8E9D46" w14:textId="77777777" w:rsidR="00C71401" w:rsidRDefault="00C71401"/>
    <w:sectPr w:rsidR="00C714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AD36A0"/>
    <w:multiLevelType w:val="hybridMultilevel"/>
    <w:tmpl w:val="A384ADEC"/>
    <w:lvl w:ilvl="0" w:tplc="04090003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2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90" w:hanging="360"/>
      </w:pPr>
      <w:rPr>
        <w:rFonts w:ascii="Wingdings" w:hAnsi="Wingdings" w:hint="default"/>
      </w:rPr>
    </w:lvl>
  </w:abstractNum>
  <w:num w:numId="1" w16cid:durableId="17428243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7A3"/>
    <w:rsid w:val="001E4706"/>
    <w:rsid w:val="0021097F"/>
    <w:rsid w:val="00291AF4"/>
    <w:rsid w:val="002A294C"/>
    <w:rsid w:val="002A4184"/>
    <w:rsid w:val="002A57B9"/>
    <w:rsid w:val="00310481"/>
    <w:rsid w:val="003127A3"/>
    <w:rsid w:val="003224E2"/>
    <w:rsid w:val="0032332F"/>
    <w:rsid w:val="00333259"/>
    <w:rsid w:val="003939A8"/>
    <w:rsid w:val="004D6F85"/>
    <w:rsid w:val="004E7AF8"/>
    <w:rsid w:val="0057311E"/>
    <w:rsid w:val="005B22EB"/>
    <w:rsid w:val="006A727D"/>
    <w:rsid w:val="006F67B9"/>
    <w:rsid w:val="00762951"/>
    <w:rsid w:val="00817271"/>
    <w:rsid w:val="008C7319"/>
    <w:rsid w:val="008C7CB9"/>
    <w:rsid w:val="008D3D9C"/>
    <w:rsid w:val="00947A27"/>
    <w:rsid w:val="009D4654"/>
    <w:rsid w:val="00A9333C"/>
    <w:rsid w:val="00B53973"/>
    <w:rsid w:val="00B96F01"/>
    <w:rsid w:val="00C14150"/>
    <w:rsid w:val="00C27689"/>
    <w:rsid w:val="00C71401"/>
    <w:rsid w:val="00C8502D"/>
    <w:rsid w:val="00EA7DC2"/>
    <w:rsid w:val="00EC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D62329"/>
  <w15:chartTrackingRefBased/>
  <w15:docId w15:val="{109D8592-C683-4EEA-AE36-0BFC5527D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7A3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27A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27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27A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27A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27A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27A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27A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27A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27A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27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27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27A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27A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27A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27A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27A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27A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27A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27A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27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27A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27A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27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27A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27A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27A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27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27A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27A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127A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3127A3"/>
    <w:pPr>
      <w:spacing w:after="0" w:line="240" w:lineRule="auto"/>
    </w:pPr>
    <w:rPr>
      <w:rFonts w:eastAsiaTheme="minorEastAsia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127A3"/>
    <w:pPr>
      <w:spacing w:after="0" w:line="240" w:lineRule="auto"/>
    </w:pPr>
    <w:rPr>
      <w:rFonts w:eastAsiaTheme="minorEastAsia"/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817271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78</Words>
  <Characters>215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h Khanpour</dc:creator>
  <cp:keywords/>
  <dc:description/>
  <cp:lastModifiedBy>Samaneh Khanpour</cp:lastModifiedBy>
  <cp:revision>2</cp:revision>
  <dcterms:created xsi:type="dcterms:W3CDTF">2024-03-05T08:22:00Z</dcterms:created>
  <dcterms:modified xsi:type="dcterms:W3CDTF">2024-03-05T13:40:00Z</dcterms:modified>
</cp:coreProperties>
</file>